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2. GMT by age groups in pre- and post-pandemic samples by age group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1395"/>
        <w:gridCol w:w="2234"/>
        <w:gridCol w:w="1506"/>
        <w:gridCol w:w="2812"/>
      </w:tblGrid>
      <w:tr>
        <w:trPr/>
        <w:tc>
          <w:tcPr>
            <w:tcW w:w="1092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29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re-pandemic</w:t>
            </w:r>
          </w:p>
        </w:tc>
        <w:tc>
          <w:tcPr>
            <w:tcW w:w="4318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st-pandemic</w:t>
            </w:r>
          </w:p>
        </w:tc>
      </w:tr>
      <w:tr>
        <w:trPr/>
        <w:tc>
          <w:tcPr>
            <w:tcW w:w="10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/>
              <w:t>Age groups (years)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2234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MT (95% CI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N</w:t>
            </w:r>
          </w:p>
        </w:tc>
        <w:tc>
          <w:tcPr>
            <w:tcW w:w="2812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GMT (95% CI)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8-2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128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7.9 (6.6-9.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66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27.6 (17.4-44.0)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30-3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98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5.8 (5.4-6.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1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GB"/>
              </w:rPr>
              <w:t>11.6 (8.21</w:t>
            </w:r>
            <w:r>
              <w:rPr/>
              <w:t>-16.5)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-4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32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8 (5.3-6.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1.2 (8.5-15.0)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0-5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7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9 (5.4-6.5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.9 (5.7-8.8)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0-69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99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.8 (5.5-6.3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8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8 (5.7-8.3)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gt;=70</w:t>
            </w:r>
          </w:p>
        </w:tc>
        <w:tc>
          <w:tcPr>
            <w:tcW w:w="1395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1</w:t>
            </w:r>
          </w:p>
        </w:tc>
        <w:tc>
          <w:tcPr>
            <w:tcW w:w="2234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1 (5.6-6.8)</w:t>
            </w:r>
          </w:p>
        </w:tc>
        <w:tc>
          <w:tcPr>
            <w:tcW w:w="15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2</w:t>
            </w:r>
          </w:p>
        </w:tc>
        <w:tc>
          <w:tcPr>
            <w:tcW w:w="2812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3 (6.1-9.2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89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3:39:00Z</dcterms:created>
  <dc:creator>DudarevaS</dc:creator>
  <dc:description/>
  <cp:keywords/>
  <dc:language>en-US</dc:language>
  <cp:lastModifiedBy>DudarevaS</cp:lastModifiedBy>
  <cp:lastPrinted>2011-05-17T14:04:00Z</cp:lastPrinted>
  <dcterms:modified xsi:type="dcterms:W3CDTF">2011-05-31T13:44:00Z</dcterms:modified>
  <cp:revision>3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